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58E45" w14:textId="79499E25" w:rsidR="00463306" w:rsidRDefault="00463306" w:rsidP="00463306">
      <w:pPr>
        <w:rPr>
          <w:b/>
          <w:bCs/>
        </w:rPr>
      </w:pPr>
      <w:r>
        <w:rPr>
          <w:b/>
          <w:bCs/>
        </w:rPr>
        <w:t>Supplementary figure legends</w:t>
      </w:r>
    </w:p>
    <w:p w14:paraId="09C45499" w14:textId="5A880004" w:rsidR="00463306" w:rsidRDefault="00463306" w:rsidP="00463306">
      <w:r w:rsidRPr="000C636C">
        <w:rPr>
          <w:b/>
          <w:bCs/>
        </w:rPr>
        <w:t>Figure S1</w:t>
      </w:r>
      <w:r>
        <w:t xml:space="preserve">. Co-localization of tdTomato and cell markers in DRGs from </w:t>
      </w:r>
      <w:r w:rsidRPr="00C94B64">
        <w:rPr>
          <w:i/>
          <w:iCs/>
        </w:rPr>
        <w:t>Th</w:t>
      </w:r>
      <w:r w:rsidRPr="00C94B64">
        <w:rPr>
          <w:vertAlign w:val="superscript"/>
        </w:rPr>
        <w:t>CreERT2</w:t>
      </w:r>
      <w:r>
        <w:t>;Na</w:t>
      </w:r>
      <w:r w:rsidRPr="00C94B64">
        <w:rPr>
          <w:vertAlign w:val="subscript"/>
        </w:rPr>
        <w:t>V</w:t>
      </w:r>
      <w:r>
        <w:t>1.8</w:t>
      </w:r>
      <w:r w:rsidRPr="00C94B64">
        <w:rPr>
          <w:vertAlign w:val="superscript"/>
        </w:rPr>
        <w:t>FlpO</w:t>
      </w:r>
      <w:r>
        <w:t>;Ai65 mice. Shown are example L3-5 DRG sections labeled for NeuN, CGRP, IB</w:t>
      </w:r>
      <w:r w:rsidRPr="00D4542F">
        <w:rPr>
          <w:vertAlign w:val="subscript"/>
        </w:rPr>
        <w:t>4</w:t>
      </w:r>
      <w:r>
        <w:t xml:space="preserve"> binding and NFH. Note lack of co-localization of tdTomato with the nociceptive markers CGRP and IB</w:t>
      </w:r>
      <w:r w:rsidRPr="00D4542F">
        <w:rPr>
          <w:vertAlign w:val="subscript"/>
        </w:rPr>
        <w:t>4</w:t>
      </w:r>
      <w:r>
        <w:t xml:space="preserve"> binding, as well as with the A fiber marker NFH. Scale bar is 50 µm, valid for all panels.</w:t>
      </w:r>
    </w:p>
    <w:p w14:paraId="4BEE1DDD" w14:textId="77777777" w:rsidR="00463306" w:rsidRDefault="00463306" w:rsidP="00463306">
      <w:r w:rsidRPr="000C636C">
        <w:rPr>
          <w:b/>
          <w:bCs/>
        </w:rPr>
        <w:t>Figure S2</w:t>
      </w:r>
      <w:r>
        <w:t>. tdTomato</w:t>
      </w:r>
      <w:r w:rsidRPr="000C636C">
        <w:rPr>
          <w:vertAlign w:val="superscript"/>
        </w:rPr>
        <w:t>+</w:t>
      </w:r>
      <w:r>
        <w:t xml:space="preserve"> fibers and cells in the brains of </w:t>
      </w:r>
      <w:r w:rsidRPr="00C94B64">
        <w:rPr>
          <w:i/>
          <w:iCs/>
        </w:rPr>
        <w:t>Th</w:t>
      </w:r>
      <w:r w:rsidRPr="00C94B64">
        <w:rPr>
          <w:vertAlign w:val="superscript"/>
        </w:rPr>
        <w:t>CreERT2</w:t>
      </w:r>
      <w:r>
        <w:t>;Na</w:t>
      </w:r>
      <w:r w:rsidRPr="00C94B64">
        <w:rPr>
          <w:vertAlign w:val="subscript"/>
        </w:rPr>
        <w:t>V</w:t>
      </w:r>
      <w:r>
        <w:t>1.8</w:t>
      </w:r>
      <w:r w:rsidRPr="00C94B64">
        <w:rPr>
          <w:vertAlign w:val="superscript"/>
        </w:rPr>
        <w:t>FlpO</w:t>
      </w:r>
      <w:r>
        <w:t xml:space="preserve">;Ai65 and </w:t>
      </w:r>
      <w:r w:rsidRPr="005D2604">
        <w:rPr>
          <w:i/>
          <w:iCs/>
        </w:rPr>
        <w:t>Th</w:t>
      </w:r>
      <w:r w:rsidRPr="005D2604">
        <w:rPr>
          <w:vertAlign w:val="superscript"/>
        </w:rPr>
        <w:t>CreERT2</w:t>
      </w:r>
      <w:r>
        <w:t xml:space="preserve">;Ai14 mice. Shown are parasagittal brain sections displaying complete lack of tdTomato fluorescence in the brain of </w:t>
      </w:r>
      <w:r w:rsidRPr="00C94B64">
        <w:rPr>
          <w:i/>
          <w:iCs/>
        </w:rPr>
        <w:t>Th</w:t>
      </w:r>
      <w:r w:rsidRPr="00C94B64">
        <w:rPr>
          <w:vertAlign w:val="superscript"/>
        </w:rPr>
        <w:t>CreERT2</w:t>
      </w:r>
      <w:r>
        <w:t>;Na</w:t>
      </w:r>
      <w:r w:rsidRPr="00C94B64">
        <w:rPr>
          <w:vertAlign w:val="subscript"/>
        </w:rPr>
        <w:t>V</w:t>
      </w:r>
      <w:r>
        <w:t>1.8</w:t>
      </w:r>
      <w:r w:rsidRPr="00C94B64">
        <w:rPr>
          <w:vertAlign w:val="superscript"/>
        </w:rPr>
        <w:t>FlpO</w:t>
      </w:r>
      <w:r>
        <w:t xml:space="preserve">;Ai65 mice except for the nucleus of the solitary tracy (Sol) and very sparse fibers in trigeminal areas (top panel), and the expected wide distribution of catecholaminergic structures in </w:t>
      </w:r>
      <w:r w:rsidRPr="001A5F3F">
        <w:rPr>
          <w:i/>
          <w:iCs/>
        </w:rPr>
        <w:t>Th</w:t>
      </w:r>
      <w:r w:rsidRPr="001A5F3F">
        <w:rPr>
          <w:vertAlign w:val="superscript"/>
        </w:rPr>
        <w:t>CreERT2</w:t>
      </w:r>
      <w:r>
        <w:t>;Ai14 mice (bottom panel). Scale bar is 1 mm, valid for both panels.</w:t>
      </w:r>
    </w:p>
    <w:p w14:paraId="674A12DB" w14:textId="77777777" w:rsidR="00EA7D5D" w:rsidRDefault="00EA7D5D"/>
    <w:sectPr w:rsidR="00EA7D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306"/>
    <w:rsid w:val="000F7A9C"/>
    <w:rsid w:val="003929D5"/>
    <w:rsid w:val="00463306"/>
    <w:rsid w:val="005939B3"/>
    <w:rsid w:val="006025E4"/>
    <w:rsid w:val="006C01D5"/>
    <w:rsid w:val="00B27E90"/>
    <w:rsid w:val="00BA57F4"/>
    <w:rsid w:val="00C15C8E"/>
    <w:rsid w:val="00EA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4F6BF"/>
  <w15:chartTrackingRefBased/>
  <w15:docId w15:val="{37786710-F16E-425B-8DAE-A54656869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06"/>
    <w:pPr>
      <w:spacing w:line="360" w:lineRule="auto"/>
    </w:pPr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4633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633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6330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6330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6330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6330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6330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6330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6330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63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63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63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6330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6330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6330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6330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6330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6330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63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463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6330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63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63306"/>
    <w:pPr>
      <w:spacing w:before="160" w:line="259" w:lineRule="auto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46330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63306"/>
    <w:pPr>
      <w:spacing w:line="259" w:lineRule="auto"/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46330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63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6330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633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42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rsson</dc:creator>
  <cp:keywords/>
  <dc:description/>
  <cp:lastModifiedBy>Max Larsson</cp:lastModifiedBy>
  <cp:revision>1</cp:revision>
  <dcterms:created xsi:type="dcterms:W3CDTF">2025-02-10T12:04:00Z</dcterms:created>
  <dcterms:modified xsi:type="dcterms:W3CDTF">2025-02-10T12:05:00Z</dcterms:modified>
</cp:coreProperties>
</file>